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F9AEF0" w14:textId="0957D3F4" w:rsidR="00A978A3" w:rsidRPr="00890B48" w:rsidRDefault="009C264E" w:rsidP="00A978A3">
      <w:pPr>
        <w:rPr>
          <w:rFonts w:ascii="Times New Roman" w:hAnsi="Times New Roman" w:cs="Times New Roman"/>
          <w:b/>
          <w:sz w:val="20"/>
          <w:szCs w:val="13"/>
          <w:lang w:val="en-US"/>
        </w:rPr>
      </w:pPr>
      <w:r>
        <w:rPr>
          <w:rFonts w:ascii="Times New Roman" w:hAnsi="Times New Roman" w:cs="Times New Roman"/>
          <w:b/>
          <w:sz w:val="20"/>
          <w:szCs w:val="13"/>
          <w:lang w:val="en-US"/>
        </w:rPr>
        <w:t>S5 Table</w:t>
      </w:r>
      <w:bookmarkStart w:id="0" w:name="_GoBack"/>
      <w:bookmarkEnd w:id="0"/>
      <w:r w:rsidR="00890B48" w:rsidRPr="00890B48">
        <w:rPr>
          <w:rFonts w:ascii="Times New Roman" w:hAnsi="Times New Roman" w:cs="Times New Roman"/>
          <w:b/>
          <w:sz w:val="20"/>
          <w:szCs w:val="13"/>
          <w:lang w:val="en-US"/>
        </w:rPr>
        <w:t>. Critical appraisal results.</w:t>
      </w:r>
    </w:p>
    <w:tbl>
      <w:tblPr>
        <w:tblW w:w="48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395"/>
        <w:gridCol w:w="411"/>
        <w:gridCol w:w="411"/>
        <w:gridCol w:w="416"/>
        <w:gridCol w:w="416"/>
        <w:gridCol w:w="416"/>
        <w:gridCol w:w="420"/>
        <w:gridCol w:w="420"/>
        <w:gridCol w:w="420"/>
        <w:gridCol w:w="420"/>
        <w:gridCol w:w="420"/>
        <w:gridCol w:w="420"/>
        <w:gridCol w:w="420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395"/>
      </w:tblGrid>
      <w:tr w:rsidR="00A978A3" w:rsidRPr="00153A9B" w14:paraId="08E7C25D" w14:textId="77777777" w:rsidTr="008F69A7">
        <w:trPr>
          <w:trHeight w:val="143"/>
        </w:trPr>
        <w:tc>
          <w:tcPr>
            <w:tcW w:w="5000" w:type="pct"/>
            <w:gridSpan w:val="29"/>
          </w:tcPr>
          <w:p w14:paraId="4FB90AF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A9B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 1: Generic quality standards</w:t>
            </w:r>
          </w:p>
        </w:tc>
      </w:tr>
      <w:tr w:rsidR="00A978A3" w:rsidRPr="00153A9B" w14:paraId="62F1087D" w14:textId="77777777" w:rsidTr="008F69A7">
        <w:trPr>
          <w:trHeight w:val="1448"/>
        </w:trPr>
        <w:tc>
          <w:tcPr>
            <w:tcW w:w="508" w:type="pct"/>
            <w:textDirection w:val="btLr"/>
          </w:tcPr>
          <w:p w14:paraId="3E18289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extDirection w:val="btLr"/>
            <w:vAlign w:val="bottom"/>
            <w:hideMark/>
          </w:tcPr>
          <w:p w14:paraId="3FD9717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  <w:hideMark/>
          </w:tcPr>
          <w:p w14:paraId="13E372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  <w:hideMark/>
          </w:tcPr>
          <w:p w14:paraId="17BE748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  <w:hideMark/>
          </w:tcPr>
          <w:p w14:paraId="008930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  <w:hideMark/>
          </w:tcPr>
          <w:p w14:paraId="2A07B6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  <w:hideMark/>
          </w:tcPr>
          <w:p w14:paraId="0500AB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05B14BC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7DB57B2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364380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56A17B7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0C0B00E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1D2DF1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068A87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0B79EA9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5F2876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2E4C2F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3BC1E7A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18E044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6EBBB4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320598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1BB978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355600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3F54547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213942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2CB650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6942BB9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  <w:hideMark/>
          </w:tcPr>
          <w:p w14:paraId="402384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  <w:hideMark/>
          </w:tcPr>
          <w:p w14:paraId="2D9FB50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1E696F7F" w14:textId="77777777" w:rsidTr="008F69A7">
        <w:trPr>
          <w:trHeight w:val="299"/>
        </w:trPr>
        <w:tc>
          <w:tcPr>
            <w:tcW w:w="508" w:type="pct"/>
          </w:tcPr>
          <w:p w14:paraId="53DF84AB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 xml:space="preserve">Focused question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40F165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07C1174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5A7B1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D6199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449C8F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DB092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9FC13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7367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5C8F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0CD5C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71BFE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FDB085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0DC81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590C3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3658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DBA0F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BA115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D3753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8FFCF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E943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DF1ED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AF8FE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7304A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9FBE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543E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BE8ED3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E248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3108170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24C6EDD" w14:textId="77777777" w:rsidTr="008F69A7">
        <w:trPr>
          <w:trHeight w:val="299"/>
        </w:trPr>
        <w:tc>
          <w:tcPr>
            <w:tcW w:w="508" w:type="pct"/>
          </w:tcPr>
          <w:p w14:paraId="4DE714D5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 xml:space="preserve">Study design appropriate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351703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F0044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8402D7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11E3B8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FDD79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E8E526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FBE3E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62EE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5FFAC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252B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0BE4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4514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62628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DC38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B6D40B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581F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BB268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AC1DD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5DB2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A72C1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52FB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8BBC0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8B869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C285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28292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3768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C097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578471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37E4AAD4" w14:textId="77777777" w:rsidTr="008F69A7">
        <w:trPr>
          <w:trHeight w:val="299"/>
        </w:trPr>
        <w:tc>
          <w:tcPr>
            <w:tcW w:w="508" w:type="pct"/>
          </w:tcPr>
          <w:p w14:paraId="4945D386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Size appropriate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16D0A13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CC563D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B93228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6A0EB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66E4F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0DD18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D13C6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AD1F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9F0D5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CF2B7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4C2D6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9CC9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6E7A7C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01D11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26040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B75B5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DB516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72E31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2645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3C29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215C5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E0370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AB84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8FD3F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667B6B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D9C6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A0060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6A14B8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EBA9E58" w14:textId="77777777" w:rsidTr="008F69A7">
        <w:trPr>
          <w:trHeight w:val="299"/>
        </w:trPr>
        <w:tc>
          <w:tcPr>
            <w:tcW w:w="508" w:type="pct"/>
          </w:tcPr>
          <w:p w14:paraId="5A7A4907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 xml:space="preserve">Conflict of interest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20506C5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859BE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5F1976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049F7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09B578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278BC8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CE4E6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4780D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BA74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8199E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F4D0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E197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6E5F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14E59E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DC570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02718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CABEE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0B9DB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ADFC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AF1E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1F3B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3F172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673B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51902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F1422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28E9F7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899A7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DF86EA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5A7037C" w14:textId="77777777" w:rsidTr="008F69A7">
        <w:trPr>
          <w:trHeight w:val="299"/>
        </w:trPr>
        <w:tc>
          <w:tcPr>
            <w:tcW w:w="508" w:type="pct"/>
          </w:tcPr>
          <w:p w14:paraId="285951FD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Ethical approval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05AB1D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09188E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A3E71F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8A60A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4FA76E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7AF65F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EE862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2A7A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9FAF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1417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C61D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65A8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3FF7A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FBBAE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3DA4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5D5184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1060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48C9D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743A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F3965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DC2A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67A85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B17D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23A4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B59F20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A5AA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9C8B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AA8B7F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75A5B987" w14:textId="77777777" w:rsidTr="008F69A7">
        <w:trPr>
          <w:trHeight w:val="299"/>
        </w:trPr>
        <w:tc>
          <w:tcPr>
            <w:tcW w:w="508" w:type="pct"/>
          </w:tcPr>
          <w:p w14:paraId="733D63B7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 xml:space="preserve">Informed consent/waiver 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152762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2EBA5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52A145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A5A258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F5F0F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CD7F3B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3ADB6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518C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58A07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52FEA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A0141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D3DF2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C8579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7A12A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DC6CE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4A77E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E632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2B6B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4CCDC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22A58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D84559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D352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E0357A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4709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D35C77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3245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9954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74679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3779F936" w14:textId="77777777" w:rsidTr="008F69A7">
        <w:trPr>
          <w:trHeight w:val="299"/>
        </w:trPr>
        <w:tc>
          <w:tcPr>
            <w:tcW w:w="508" w:type="pct"/>
          </w:tcPr>
          <w:p w14:paraId="71CB5BDD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 xml:space="preserve">Replicable methods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219015D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FA18F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63F8B7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7A230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43934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19A1EA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971B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08C8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BF1DC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8B2424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9A588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77D62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5FFA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103FC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96C20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3001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BFBA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57311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03DF4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9A9A5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20B2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8636A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0B492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02BC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01B33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447C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7587A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EE162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25DC662E" w14:textId="77777777" w:rsidTr="008F69A7">
        <w:trPr>
          <w:trHeight w:val="299"/>
        </w:trPr>
        <w:tc>
          <w:tcPr>
            <w:tcW w:w="508" w:type="pct"/>
          </w:tcPr>
          <w:p w14:paraId="5D5A6A93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Selective reporting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70B7810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ADF1F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6CD0DF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4094C8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3C91B5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52A21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C63AA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92EB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5970B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4505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DF99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2275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F9980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4B2F9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F6CCFC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6ADF2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00A6C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0BDE3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58B25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ABF26C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23E577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CAF11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460DB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8802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9DDD2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DDE30D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042C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3B32C5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1F85A7F7" w14:textId="77777777" w:rsidTr="008F69A7">
        <w:trPr>
          <w:trHeight w:val="299"/>
        </w:trPr>
        <w:tc>
          <w:tcPr>
            <w:tcW w:w="508" w:type="pct"/>
          </w:tcPr>
          <w:p w14:paraId="1348C655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Study limitations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69ED79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65FEB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8E0618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30A35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9A72E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DA845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7367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50DF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AC820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0475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2CA77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224E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42CB0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71403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BA539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72532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0C5B6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A1AAC1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4816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A109F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0792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9CA4A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648B2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3C439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FAF1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0C7A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CCF7C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14A6EB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70DB922A" w14:textId="77777777" w:rsidTr="008F69A7">
        <w:trPr>
          <w:trHeight w:val="299"/>
        </w:trPr>
        <w:tc>
          <w:tcPr>
            <w:tcW w:w="508" w:type="pct"/>
          </w:tcPr>
          <w:p w14:paraId="65896786" w14:textId="77777777" w:rsidR="00A978A3" w:rsidRPr="00153A9B" w:rsidRDefault="00A978A3" w:rsidP="008F69A7">
            <w:pPr>
              <w:pStyle w:val="ListParagraph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  <w:t>Generalisability reported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63557F3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61FF63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DA8BB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D21D6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624A5A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6F484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D83C55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335F5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80767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F07D6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B142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62A8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CE4BF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882B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8EA25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9AFEA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CBA19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A78C5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366D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0EB1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AEDE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9199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2CA7D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35BD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C5F2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0205D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2A6B38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041A1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71B4E3F8" w14:textId="77777777" w:rsidTr="008F69A7">
        <w:trPr>
          <w:trHeight w:val="299"/>
        </w:trPr>
        <w:tc>
          <w:tcPr>
            <w:tcW w:w="5000" w:type="pct"/>
            <w:gridSpan w:val="29"/>
          </w:tcPr>
          <w:p w14:paraId="328349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>Domain 2: Patient/Participant selection</w:t>
            </w:r>
            <w:r w:rsidRPr="00153A9B">
              <w:rPr>
                <w:rFonts w:ascii="Times New Roman" w:hAnsi="Times New Roman" w:cs="Times New Roman"/>
                <w:sz w:val="18"/>
                <w:szCs w:val="18"/>
              </w:rPr>
              <w:tab/>
            </w:r>
          </w:p>
        </w:tc>
      </w:tr>
      <w:tr w:rsidR="00A978A3" w:rsidRPr="00153A9B" w14:paraId="4FD12ACF" w14:textId="77777777" w:rsidTr="008F69A7">
        <w:trPr>
          <w:trHeight w:val="1223"/>
        </w:trPr>
        <w:tc>
          <w:tcPr>
            <w:tcW w:w="508" w:type="pct"/>
            <w:textDirection w:val="btLr"/>
          </w:tcPr>
          <w:p w14:paraId="439A8EA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extDirection w:val="btLr"/>
            <w:vAlign w:val="bottom"/>
          </w:tcPr>
          <w:p w14:paraId="1B5EF2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248F0E8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1F2C93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0C1EB7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1169B36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1F1428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3502B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5922B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39820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E109D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E7461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1C76BB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A7D651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79CE47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8F6C9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EA127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7795F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6522EA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9D5C0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840E8D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D30E65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80112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C2198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FE7A4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49D00F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63B8D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5A7AC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6C8F48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0D5D471E" w14:textId="77777777" w:rsidTr="008F69A7">
        <w:trPr>
          <w:trHeight w:val="299"/>
        </w:trPr>
        <w:tc>
          <w:tcPr>
            <w:tcW w:w="508" w:type="pct"/>
          </w:tcPr>
          <w:p w14:paraId="26642B3B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Unwell patients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6BDB3C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4B520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3BA4C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D1397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3B7D86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EF6C76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C4DAE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1E53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567C7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584BC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B5FB0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074E0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04937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F4B4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CCE8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8F77D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9866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68E48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B71AE9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43D5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564F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2F236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96D51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E8E2B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4E89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5F374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7D68F8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D4E3B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3D2D80CA" w14:textId="77777777" w:rsidTr="008F69A7">
        <w:trPr>
          <w:trHeight w:val="299"/>
        </w:trPr>
        <w:tc>
          <w:tcPr>
            <w:tcW w:w="508" w:type="pct"/>
          </w:tcPr>
          <w:p w14:paraId="4E7E0BD6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ppropriate simulation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5498E4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088632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F3EA5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16428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A6A77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183A4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247F4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D795CC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E934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88716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73207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8B1108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D303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92E89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9591D8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CE0B2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8F76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B157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70BDD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2F7F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41EDE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4FCF5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2D321F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8C9D76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25904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BFD2FB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B1BE31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7E37C8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978A3" w:rsidRPr="00153A9B" w14:paraId="50EDBF2C" w14:textId="77777777" w:rsidTr="008F69A7">
        <w:trPr>
          <w:trHeight w:val="299"/>
        </w:trPr>
        <w:tc>
          <w:tcPr>
            <w:tcW w:w="508" w:type="pct"/>
          </w:tcPr>
          <w:p w14:paraId="15B2AA3D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Level of expertise described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0239AC5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799673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BDBED8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F33FD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8901C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B9B37F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BE4E0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C439F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F1516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CD137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70B2C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86F0A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4CC172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A037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8247C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E0914B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D6C35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B3C10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56F9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5B5787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DAD7B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92CF6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E2AFA7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D821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8F6C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83199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E2337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DDDCC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43E84C3F" w14:textId="77777777" w:rsidTr="008F69A7">
        <w:trPr>
          <w:trHeight w:val="299"/>
        </w:trPr>
        <w:tc>
          <w:tcPr>
            <w:tcW w:w="508" w:type="pct"/>
          </w:tcPr>
          <w:p w14:paraId="4BCBCE01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Methods of participation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64AAE0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0A63C97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135B9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51165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76B27D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4E4F2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46279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695F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7E28B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7ECF2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80F13C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76631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9C4C3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9D08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61D9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7D9D7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3D9C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5ADA3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5E95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49138E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3FEE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9FFC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A8716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1387D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4FDE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05D45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AEE1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2FF36D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37A28AB0" w14:textId="77777777" w:rsidTr="008F69A7">
        <w:trPr>
          <w:trHeight w:val="299"/>
        </w:trPr>
        <w:tc>
          <w:tcPr>
            <w:tcW w:w="508" w:type="pct"/>
          </w:tcPr>
          <w:p w14:paraId="41C1DAE3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Innaproprite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proofErr w:type="spellStart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exclusiosn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44F713A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5BAAC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756C8D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071963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09DDC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30FF7E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A530B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A4A57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F8DD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68185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27A594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C0084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0A86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2C391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B7A3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7151F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63C5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9255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E527F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3C27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D16AE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FDF2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B459FD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1288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10237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2D4EB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230BA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1271ED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44B02862" w14:textId="77777777" w:rsidTr="008F69A7">
        <w:trPr>
          <w:trHeight w:val="299"/>
        </w:trPr>
        <w:tc>
          <w:tcPr>
            <w:tcW w:w="508" w:type="pct"/>
          </w:tcPr>
          <w:p w14:paraId="71AF6644" w14:textId="77777777" w:rsidR="00A978A3" w:rsidRPr="00153A9B" w:rsidRDefault="00A978A3" w:rsidP="008F69A7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>Selection of participants led to bias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70F320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A406F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5141AB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F50C87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927B1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2CEC3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27EC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3963D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BD89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54D1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7EAA6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FF641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33F3D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51EB3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5DD311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B18C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6B1D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F5E3EC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9A41D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DC92C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F77C3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650B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89EA1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E62D8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6D5E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DC483F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06F9F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1B12A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5CB0E037" w14:textId="77777777" w:rsidTr="008F69A7">
        <w:trPr>
          <w:trHeight w:val="341"/>
        </w:trPr>
        <w:tc>
          <w:tcPr>
            <w:tcW w:w="5000" w:type="pct"/>
            <w:gridSpan w:val="29"/>
          </w:tcPr>
          <w:p w14:paraId="350A06B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omain 3: Index test(s)</w:t>
            </w:r>
          </w:p>
        </w:tc>
      </w:tr>
      <w:tr w:rsidR="00A978A3" w:rsidRPr="00153A9B" w14:paraId="02514EFF" w14:textId="77777777" w:rsidTr="008F69A7">
        <w:trPr>
          <w:trHeight w:val="1385"/>
        </w:trPr>
        <w:tc>
          <w:tcPr>
            <w:tcW w:w="508" w:type="pct"/>
            <w:textDirection w:val="btLr"/>
          </w:tcPr>
          <w:p w14:paraId="089685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extDirection w:val="btLr"/>
            <w:vAlign w:val="bottom"/>
          </w:tcPr>
          <w:p w14:paraId="11820DD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4558B5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772BB6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631836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32E3E2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6B8177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0C48C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F549DC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C360D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0C0F1C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50807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001958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7D2C9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C9151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DF4DD7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5E0C1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A5E9B2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A732AE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F41531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81E0A5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37EF1F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816369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739748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23957C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CE978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3C3DFA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C68806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5012F5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1AA24F0A" w14:textId="77777777" w:rsidTr="008F69A7">
        <w:trPr>
          <w:trHeight w:val="341"/>
        </w:trPr>
        <w:tc>
          <w:tcPr>
            <w:tcW w:w="508" w:type="pct"/>
            <w:vAlign w:val="center"/>
          </w:tcPr>
          <w:p w14:paraId="045045BC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Reviewers blinded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1690008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D7069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C89BFB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B8BF53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34BA7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85C6C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AC65E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CE592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3F58A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39DC8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CD44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BBBD58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FC34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96888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462DC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1576BB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CBE9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DBF2E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01CA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2CFE5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A8786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61FBC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7CD2E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B490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067D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FAA5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A012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7F69A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C6FCCD2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5FBEFD69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ppropriate measure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3D0C89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50888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37709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8A913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956D4D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32FB1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A6C4C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3D8472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B2ECF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CFD9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D8EF8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268EB1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0F0F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C3DC3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E446E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800D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987CA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982A4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DC484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CDEF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7B89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D4C86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BD4D0F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6223D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06F1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5ABE9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4D8C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1919C3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38D978F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38114A8A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Appropriate measured of subjective outcome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0A6557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6CCAE7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F2859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A0EE2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811E0D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0EC79F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10DA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0AB34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307F9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40B73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5CE2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7B98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9E51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A70E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F480C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DFC19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747F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F5091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0FC61B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D3E3B3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771B5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03D41F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917AD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C73065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C5DC2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89B29F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A4EC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91A5DC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145FEFEF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69FBF5D4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Appropriate statistical tests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0212BE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428D1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CE9BFE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E734D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68662A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2772DB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2242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58C5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8C405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8D21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E48019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7160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78C673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60CFB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D0CBF4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12B19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3349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7A0C2B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D5B6F6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7CE8D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0CC1C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7416F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A0CF0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33113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2844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D3BE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14924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6E06C27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0CEF55D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3F845D98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Confidence intervals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54076BC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BBEB0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D7869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F663A8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FE1476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07E2B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60D7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31EA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073A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B5FC34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3D36C1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0E6540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F3311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54082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D0E7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74C14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C2DC6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8E89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942A51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C4B87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1E5041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DAF1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69BB0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37B66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25D91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A7379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C0C0D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57EE9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6AB5F849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1EA7ABAE" w14:textId="77777777" w:rsidR="00A978A3" w:rsidRPr="00153A9B" w:rsidRDefault="00A978A3" w:rsidP="008F69A7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Conduct or interpretation of index test caused bias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2172033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DF1FB2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73D092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B94262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D8831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CED854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F1F1C7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9488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838287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7557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A847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7C8A4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76120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42642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ABEE7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8C88E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114CED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4F0C5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98DB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2F01D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666CD3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0DB28E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2BCAD5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B5295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A3A967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AB2B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AAC0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29BB68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27F9E3D3" w14:textId="77777777" w:rsidTr="008F69A7">
        <w:trPr>
          <w:trHeight w:val="299"/>
        </w:trPr>
        <w:tc>
          <w:tcPr>
            <w:tcW w:w="5000" w:type="pct"/>
            <w:gridSpan w:val="29"/>
          </w:tcPr>
          <w:p w14:paraId="6202FE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>Domain 4: Reference standard </w:t>
            </w: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</w:tr>
      <w:tr w:rsidR="00A978A3" w:rsidRPr="00153A9B" w14:paraId="23005F38" w14:textId="77777777" w:rsidTr="008F69A7">
        <w:trPr>
          <w:trHeight w:val="1358"/>
        </w:trPr>
        <w:tc>
          <w:tcPr>
            <w:tcW w:w="508" w:type="pct"/>
            <w:textDirection w:val="btLr"/>
          </w:tcPr>
          <w:p w14:paraId="38A5CB7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extDirection w:val="btLr"/>
            <w:vAlign w:val="bottom"/>
          </w:tcPr>
          <w:p w14:paraId="4B7AE4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44A2A7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2EFCA7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2DB3DE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685B7E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1916C14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900CCB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EBAED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445E48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85CE3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E92E0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3CCE21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60A199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C85A2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DA4F7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CC61B6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716F0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60C98C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C4ED58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7635D5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A0081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06CAD9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44BDB5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D2B351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DA1411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E4B325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5D676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1F91449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198AAC5B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6051BA70" w14:textId="77777777" w:rsidR="00A978A3" w:rsidRPr="00153A9B" w:rsidRDefault="00A978A3" w:rsidP="008F69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proofErr w:type="gramStart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Reference  standard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3A6A456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9F4B3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B9B87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8A137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BE8CBE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CE487F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63FBC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23212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CBCAD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65D98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758359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E0CB86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0AF3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1A22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9A82D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D924C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C64F0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7AF5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335C86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5580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82685A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8E2F09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53410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5B2B2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92A8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4E2EA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601FA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6ABD80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5B99A71E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7802DA8C" w14:textId="77777777" w:rsidR="00A978A3" w:rsidRPr="00153A9B" w:rsidRDefault="00A978A3" w:rsidP="008F69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Reference standard appropriate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208735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7E2041D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689C5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E77BD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2BDC10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4A30F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E97435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FE911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119D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D1A9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C5ACF7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2D5E60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2E6F7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AC433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89B67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CE62C3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53C4E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58EB2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605A1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6CF14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B722C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14C6C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1BC9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11904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3D7E4C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C6FA37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DF06E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41819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15DAF442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30AD02D7" w14:textId="77777777" w:rsidR="00A978A3" w:rsidRPr="00153A9B" w:rsidRDefault="00A978A3" w:rsidP="008F69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Reference standard interpreted blindly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7852BCE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19250E9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3DAD33E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38AE2E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0D387D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4B4644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AD8B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9C213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5778A6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605BB3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4EBAAA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FFED70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8C2C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28A14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639966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4CC6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5DE8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3AF53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27D1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AAC6E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1227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785D5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450DD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484E5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9F128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B092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802C5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D5EB8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D4AA812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0BD94532" w14:textId="77777777" w:rsidR="00A978A3" w:rsidRPr="00153A9B" w:rsidRDefault="00A978A3" w:rsidP="008F69A7">
            <w:pPr>
              <w:pStyle w:val="ListParagraph"/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Could the reference standard </w:t>
            </w:r>
            <w:proofErr w:type="gramStart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introduced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bias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2940520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2396A4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653ABF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19C6E25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DE729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825AA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810AA0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5699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5D7C0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6B4C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F5F69B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A6802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2196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A98EC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7A73FB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455E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37CB8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D871F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3D72D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10AB8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3424B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498E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DE315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CA158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2A995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ED50F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EB2D4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3D9EB9C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1EAE9E48" w14:textId="77777777" w:rsidTr="008F69A7">
        <w:trPr>
          <w:trHeight w:val="299"/>
        </w:trPr>
        <w:tc>
          <w:tcPr>
            <w:tcW w:w="5000" w:type="pct"/>
            <w:gridSpan w:val="29"/>
          </w:tcPr>
          <w:p w14:paraId="041E6FAB" w14:textId="77777777" w:rsidR="00A978A3" w:rsidRPr="00153A9B" w:rsidRDefault="00A978A3" w:rsidP="008F69A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>Domain 5: Flow and timing</w:t>
            </w: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ab/>
            </w:r>
          </w:p>
        </w:tc>
      </w:tr>
      <w:tr w:rsidR="00A978A3" w:rsidRPr="00153A9B" w14:paraId="009C9A5D" w14:textId="77777777" w:rsidTr="008F69A7">
        <w:trPr>
          <w:trHeight w:val="1331"/>
        </w:trPr>
        <w:tc>
          <w:tcPr>
            <w:tcW w:w="508" w:type="pct"/>
            <w:textDirection w:val="btLr"/>
          </w:tcPr>
          <w:p w14:paraId="2BFAFB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extDirection w:val="btLr"/>
            <w:vAlign w:val="bottom"/>
          </w:tcPr>
          <w:p w14:paraId="569366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6FC23E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shd w:val="clear" w:color="auto" w:fill="auto"/>
            <w:textDirection w:val="btLr"/>
            <w:vAlign w:val="bottom"/>
          </w:tcPr>
          <w:p w14:paraId="09D47E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380B8A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2DBB4C0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shd w:val="clear" w:color="auto" w:fill="auto"/>
            <w:textDirection w:val="btLr"/>
            <w:vAlign w:val="bottom"/>
          </w:tcPr>
          <w:p w14:paraId="0561147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85BFF1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C55DC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4FD42F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2FF903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14B8F0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ABBCB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16B8C1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5E970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789B51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8F4605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22093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46BB91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4C7A9A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AC4C4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9A5435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415252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A3F9DD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559621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B8D76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CFDF6F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35F88F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1B9A11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07DC75EA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12DA81A2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Was there an appropriate interval </w:t>
            </w:r>
            <w:proofErr w:type="gramStart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before  reference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 standard?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63ABDEE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5392E1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44E6A4F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F53A2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269C2A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01BAE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04A8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CF55B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F1749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6FA52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51F03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1E108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10AC9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5E20F8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C7B16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91FAF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AC4D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019C3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6C795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77788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FB0C9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32A7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52DC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BE347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93F35B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8FB91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5FA8F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85D21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7763B1D" w14:textId="77777777" w:rsidTr="008F69A7">
        <w:trPr>
          <w:trHeight w:val="299"/>
        </w:trPr>
        <w:tc>
          <w:tcPr>
            <w:tcW w:w="508" w:type="pct"/>
            <w:vAlign w:val="center"/>
          </w:tcPr>
          <w:p w14:paraId="2FA45020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If teaching outcomes assessment/ measurement? </w:t>
            </w:r>
          </w:p>
        </w:tc>
        <w:tc>
          <w:tcPr>
            <w:tcW w:w="141" w:type="pct"/>
            <w:shd w:val="clear" w:color="auto" w:fill="auto"/>
            <w:vAlign w:val="bottom"/>
          </w:tcPr>
          <w:p w14:paraId="4DA2A5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73AE63B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shd w:val="clear" w:color="auto" w:fill="auto"/>
            <w:vAlign w:val="bottom"/>
          </w:tcPr>
          <w:p w14:paraId="0433F3D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81D63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7A7E354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shd w:val="clear" w:color="auto" w:fill="auto"/>
            <w:vAlign w:val="bottom"/>
          </w:tcPr>
          <w:p w14:paraId="56CDFB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725B02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E31D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E83D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289AE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6E81E8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E875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E006D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7292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761E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58E731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4E254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D4A5E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DEEA3A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70A2C9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C5D89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B769B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03CCE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7DCE0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F9E6C1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BA682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DF8C71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4BFB6C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</w:tr>
      <w:tr w:rsidR="00A978A3" w:rsidRPr="00153A9B" w14:paraId="607C31BD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66E0C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Did all patients receive a reference standard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78AA2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3CA2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EC79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0B665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0D3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B0A0D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655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C5E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E9FEE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472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F66FE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2F94D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6CA3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C027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C83AE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8867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AE42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0E52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6E9F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A33D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2C8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E9D5C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A536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E1DC3A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E68F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62066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40D29B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3806306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2ED55C78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D1AB2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Did patients receive the same reference standard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45DBE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12FF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8E4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2330A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EB81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B7EA3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241B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FC04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3F4F0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8DD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DE873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F57A2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5C271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53D5E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40C14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437E8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5A1B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B8A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7C71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0B3A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7B97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325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F787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04D75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8C5E1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A63DF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47900C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1120B53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126D0E19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93EBC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Were all patients/participants included in the analysis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F895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91FB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BF38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AF9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920E0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30E6B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052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F856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EE2E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8AA71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38174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0D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809B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701B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979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899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2FE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EE8C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883E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41B9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245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44039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A2A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350DD4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046321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FFC0D1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38E434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13B7EF8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02F9EA11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C298D0" w14:textId="77777777" w:rsidR="00A978A3" w:rsidRPr="00153A9B" w:rsidRDefault="00A978A3" w:rsidP="008F69A7">
            <w:pPr>
              <w:pStyle w:val="ListParagraph"/>
              <w:numPr>
                <w:ilvl w:val="0"/>
                <w:numId w:val="5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Could the patient/participant flow have introduced bias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D6B8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41A8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397A4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144D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A6C4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9471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3959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5D8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F4EA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D862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4C376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F6CC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121E6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2545C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401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F2E2C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F304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0AB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5D7F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A34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00BDA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795E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B03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F4EF9C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3D04A6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8C299A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7C8E2F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5D18C2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23155D8C" w14:textId="77777777" w:rsidTr="008F69A7">
        <w:trPr>
          <w:trHeight w:val="299"/>
        </w:trPr>
        <w:tc>
          <w:tcPr>
            <w:tcW w:w="5000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954F7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8"/>
              </w:rPr>
              <w:t>Domain 6: Telemedicine/ Feasibility specific concerns</w:t>
            </w:r>
          </w:p>
        </w:tc>
      </w:tr>
      <w:tr w:rsidR="00A978A3" w:rsidRPr="00153A9B" w14:paraId="1912C8A7" w14:textId="77777777" w:rsidTr="008F69A7">
        <w:trPr>
          <w:trHeight w:val="1358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5B296E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F53197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204E1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046A5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14D844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5D79F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C0490A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462EE21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FA44A6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CC6EDD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669E3EB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FD80F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ED1BD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4F64530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6D129E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14142E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FB09CC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57AE6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6F985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D80D8C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30922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06B81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75970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D42BA9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3FCF99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1AFFDB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648D748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1BBA7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3710C2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6865142E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87E3F" w14:textId="77777777" w:rsidR="00A978A3" w:rsidRPr="00153A9B" w:rsidRDefault="00A978A3" w:rsidP="008F69A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Security measures used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FFE69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3F09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6C95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BC997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5948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3D16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66AC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C245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EB370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AC144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32C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11C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6171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3AA5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D158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8F23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50AD7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BF6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E2CC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69DB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AA00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AABD8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4F34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A65B67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B16051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CF1C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28440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6A6645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4A288A55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C4252C" w14:textId="77777777" w:rsidR="00A978A3" w:rsidRPr="00153A9B" w:rsidRDefault="00A978A3" w:rsidP="008F69A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Receiving or sending environments typical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D2B12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E2C01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EF2E0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5CB4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149C5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BD9F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97F8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230DB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14F2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D6CE8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D196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839B5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EC4C0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2D6B1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1C37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65A1E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0C85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11F4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EAAA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89CB2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434D4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809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87335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2C963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302B4C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9DEF0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8AD977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2698ACC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4B9C9BA9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FC263" w14:textId="77777777" w:rsidR="00A978A3" w:rsidRPr="00153A9B" w:rsidRDefault="00A978A3" w:rsidP="008F69A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Technical standards reported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E10BD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8FC9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2801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C8AB9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6BAE3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07AFE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F3F9A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E23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69EA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47932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E554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8CC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771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754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ADEB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5F806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CCD7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3FB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48F9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A69CC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964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FED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A59E2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B2548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660B42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6EB129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3359C2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7AB34CF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78E77A01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C8D04" w14:textId="77777777" w:rsidR="00A978A3" w:rsidRPr="00153A9B" w:rsidRDefault="00A978A3" w:rsidP="008F69A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Was the level of cost described? 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8ABE8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BB0B7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B4B6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BE525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69939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00CB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0431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DC98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E1887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3D14D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54A31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18B4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4958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E3255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1BB17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4645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3B5C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4C88D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29523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43690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1576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241D0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79ADE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B11E23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81F592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AB0C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E1D78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BB63A4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510AC7CC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76FE" w14:textId="77777777" w:rsidR="00A978A3" w:rsidRPr="00153A9B" w:rsidRDefault="00A978A3" w:rsidP="008F69A7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Were technical barriers described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1C73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453C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E1D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009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240F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8260F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CF21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402F7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924D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84D8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8368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48CC8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BF96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FB45B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ADAB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21E9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D6CA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BD8FD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450B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C842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C7590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FF06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5A3D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78C1AF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4F373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A92E8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0EAE0A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DBA59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7B8236B6" w14:textId="77777777" w:rsidTr="008F69A7">
        <w:trPr>
          <w:trHeight w:val="299"/>
        </w:trPr>
        <w:tc>
          <w:tcPr>
            <w:tcW w:w="5000" w:type="pct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59FB8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 w:rsidRPr="00153A9B">
              <w:rPr>
                <w:rFonts w:ascii="Times New Roman" w:hAnsi="Times New Roman" w:cs="Times New Roman"/>
                <w:b/>
                <w:sz w:val="18"/>
                <w:szCs w:val="15"/>
              </w:rPr>
              <w:t>Domain 7: Concerns regarding applicability</w:t>
            </w:r>
            <w:r w:rsidRPr="00153A9B">
              <w:rPr>
                <w:rFonts w:ascii="Times New Roman" w:hAnsi="Times New Roman" w:cs="Times New Roman"/>
                <w:b/>
                <w:sz w:val="18"/>
                <w:szCs w:val="15"/>
              </w:rPr>
              <w:tab/>
            </w:r>
          </w:p>
        </w:tc>
      </w:tr>
      <w:tr w:rsidR="00A978A3" w:rsidRPr="00153A9B" w14:paraId="36E75CED" w14:textId="77777777" w:rsidTr="008F69A7">
        <w:trPr>
          <w:trHeight w:val="1466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79EFE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9F67B9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ambounou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FEF38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dhikar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746246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Alkadi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8EFBA3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iegler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FC8BE2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laiva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9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333D20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Boniface 20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60C69A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Courreges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53EC83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Dyer 200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7494EDC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Ito 2013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1072E3C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Johnson 1998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299262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68589BD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im 20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A5FC83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Kolbe 2015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79003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Kwon 2007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ADE52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e 2016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E04E7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evine 2015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D3B1CB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Levine 2016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2FCA921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0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95474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itelp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 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080E9F4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acedonia 2008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3401E20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474901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cBeth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1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bottom"/>
          </w:tcPr>
          <w:p w14:paraId="56DCDE8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Mikulik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5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252E3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ikolic 2006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70EF61C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Sibert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2008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2A86B78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ong 2013 </w:t>
            </w:r>
          </w:p>
        </w:tc>
        <w:tc>
          <w:tcPr>
            <w:tcW w:w="162" w:type="pct"/>
            <w:shd w:val="clear" w:color="auto" w:fill="auto"/>
            <w:textDirection w:val="btLr"/>
            <w:vAlign w:val="bottom"/>
          </w:tcPr>
          <w:p w14:paraId="0D3BA4B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Strode 2003 </w:t>
            </w:r>
          </w:p>
        </w:tc>
        <w:tc>
          <w:tcPr>
            <w:tcW w:w="148" w:type="pct"/>
            <w:shd w:val="clear" w:color="auto" w:fill="auto"/>
            <w:textDirection w:val="btLr"/>
            <w:vAlign w:val="bottom"/>
          </w:tcPr>
          <w:p w14:paraId="442ABED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  <w:lang w:eastAsia="en-GB"/>
              </w:rPr>
            </w:pPr>
            <w:proofErr w:type="spellStart"/>
            <w:proofErr w:type="gramStart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Zennaro</w:t>
            </w:r>
            <w:proofErr w:type="spell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2016</w:t>
            </w:r>
            <w:proofErr w:type="gramEnd"/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</w:p>
        </w:tc>
      </w:tr>
      <w:tr w:rsidR="00A978A3" w:rsidRPr="00153A9B" w14:paraId="03AB3512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4B362" w14:textId="77777777" w:rsidR="00A978A3" w:rsidRPr="00153A9B" w:rsidRDefault="00A978A3" w:rsidP="008F69A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Reference standard applicable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294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D2C9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7E604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3F819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5A7D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7D2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A5C1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C7D1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853F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EA1EF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1F93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1870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5A9D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0E9C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35673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650E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1960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93ACF3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ED13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C80B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3301F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F22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3C0E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1FA8C9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63F0DF5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AB5D07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1C0A813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5A0B6EE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5415FCDC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FA524" w14:textId="77777777" w:rsidR="00A978A3" w:rsidRPr="00153A9B" w:rsidRDefault="00A978A3" w:rsidP="008F69A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Included patients applicable? 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F395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184BB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1EC99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293C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BFB0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AAD3C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8B39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FD3F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E4C20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4E2C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AC004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24D9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B6CE5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164E3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C3B5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0967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E198A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AAB1B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715C6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3A7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67F4C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70C6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14950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45A608E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DAF89B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2241F8A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EC349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1BA9971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330692DA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263E7" w14:textId="77777777" w:rsidR="00A978A3" w:rsidRPr="00153A9B" w:rsidRDefault="00A978A3" w:rsidP="008F69A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Conduct of ultrasound applicable?</w:t>
            </w:r>
            <w:r w:rsidRPr="00153A9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F88E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040D0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7419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F14C2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0364D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412CF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66F2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C3BF5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90CDC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32AB9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EDECC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1E3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B15C6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1BCF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2A633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2DCE0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4615E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C3D2B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781B2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6DBD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1BDE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39A4E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9066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1F7128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E8F9E7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6BEFC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7EF0F5F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092D89A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  <w:tr w:rsidR="00A978A3" w:rsidRPr="00153A9B" w14:paraId="2A22A3B7" w14:textId="77777777" w:rsidTr="008F69A7">
        <w:trPr>
          <w:trHeight w:val="299"/>
        </w:trPr>
        <w:tc>
          <w:tcPr>
            <w:tcW w:w="5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3C7E1A" w14:textId="77777777" w:rsidR="00A978A3" w:rsidRPr="00153A9B" w:rsidRDefault="00A978A3" w:rsidP="008F69A7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i/>
                <w:iCs/>
                <w:color w:val="000000"/>
                <w:sz w:val="15"/>
                <w:szCs w:val="15"/>
              </w:rPr>
              <w:t>Mode of telecommunications applicable?</w:t>
            </w:r>
          </w:p>
        </w:tc>
        <w:tc>
          <w:tcPr>
            <w:tcW w:w="1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BE7B2C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804A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740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F392A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4DEB7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FAD3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B5079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F152A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C6A85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F3D59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312852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E492F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E75BB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6154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A4B0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FD6BBE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1B18D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94A826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03B4EA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0394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1D1C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3889BD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91371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053BB297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5E3F0AD8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38FDEF4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62" w:type="pct"/>
            <w:shd w:val="clear" w:color="auto" w:fill="auto"/>
            <w:vAlign w:val="bottom"/>
          </w:tcPr>
          <w:p w14:paraId="3169125B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48" w:type="pct"/>
            <w:shd w:val="clear" w:color="auto" w:fill="auto"/>
            <w:vAlign w:val="bottom"/>
          </w:tcPr>
          <w:p w14:paraId="26F1ED20" w14:textId="77777777" w:rsidR="00A978A3" w:rsidRPr="00153A9B" w:rsidRDefault="00A978A3" w:rsidP="008F69A7">
            <w:pPr>
              <w:rPr>
                <w:rFonts w:ascii="Times New Roman" w:eastAsia="Times New Roman" w:hAnsi="Times New Roman" w:cs="Times New Roman"/>
                <w:sz w:val="15"/>
                <w:szCs w:val="15"/>
                <w:lang w:eastAsia="en-GB"/>
              </w:rPr>
            </w:pPr>
            <w:r w:rsidRPr="00153A9B"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</w:tr>
    </w:tbl>
    <w:p w14:paraId="0DEF7B13" w14:textId="77777777" w:rsidR="00A978A3" w:rsidRPr="00153A9B" w:rsidRDefault="00A978A3" w:rsidP="00A978A3">
      <w:pPr>
        <w:rPr>
          <w:rFonts w:ascii="Times New Roman" w:hAnsi="Times New Roman" w:cs="Times New Roman"/>
          <w:b/>
          <w:sz w:val="13"/>
          <w:szCs w:val="13"/>
          <w:lang w:val="en-US"/>
        </w:rPr>
      </w:pPr>
    </w:p>
    <w:p w14:paraId="37514857" w14:textId="77777777" w:rsidR="00A978A3" w:rsidRPr="00153A9B" w:rsidRDefault="00A978A3" w:rsidP="00A978A3">
      <w:pPr>
        <w:rPr>
          <w:rFonts w:ascii="Times New Roman" w:hAnsi="Times New Roman" w:cs="Times New Roman"/>
          <w:b/>
          <w:sz w:val="18"/>
          <w:szCs w:val="13"/>
          <w:lang w:val="en-US"/>
        </w:rPr>
      </w:pPr>
    </w:p>
    <w:p w14:paraId="44511389" w14:textId="77777777" w:rsidR="00E242CC" w:rsidRPr="00153A9B" w:rsidRDefault="009C264E">
      <w:pPr>
        <w:rPr>
          <w:rFonts w:ascii="Times New Roman" w:hAnsi="Times New Roman" w:cs="Times New Roman"/>
        </w:rPr>
      </w:pPr>
    </w:p>
    <w:sectPr w:rsidR="00E242CC" w:rsidRPr="00153A9B" w:rsidSect="00E74FA9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046A55"/>
    <w:multiLevelType w:val="hybridMultilevel"/>
    <w:tmpl w:val="EB4A156A"/>
    <w:lvl w:ilvl="0" w:tplc="0024D9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1E5D1B56"/>
    <w:multiLevelType w:val="hybridMultilevel"/>
    <w:tmpl w:val="C73E1A94"/>
    <w:lvl w:ilvl="0" w:tplc="DBE47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074801"/>
    <w:multiLevelType w:val="hybridMultilevel"/>
    <w:tmpl w:val="5FF6F60A"/>
    <w:lvl w:ilvl="0" w:tplc="292CCD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DC17014"/>
    <w:multiLevelType w:val="hybridMultilevel"/>
    <w:tmpl w:val="C73E1A94"/>
    <w:lvl w:ilvl="0" w:tplc="DBE47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FE04295"/>
    <w:multiLevelType w:val="hybridMultilevel"/>
    <w:tmpl w:val="2A7C5988"/>
    <w:lvl w:ilvl="0" w:tplc="DBE47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C970138"/>
    <w:multiLevelType w:val="hybridMultilevel"/>
    <w:tmpl w:val="21B6AFD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7FD30641"/>
    <w:multiLevelType w:val="hybridMultilevel"/>
    <w:tmpl w:val="5DD67872"/>
    <w:lvl w:ilvl="0" w:tplc="DBE47B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0"/>
  </w:num>
  <w:num w:numId="3">
    <w:abstractNumId w:val="2"/>
  </w:num>
  <w:num w:numId="4">
    <w:abstractNumId w:val="6"/>
  </w:num>
  <w:num w:numId="5">
    <w:abstractNumId w:val="4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8A3"/>
    <w:rsid w:val="00090A00"/>
    <w:rsid w:val="00153A9B"/>
    <w:rsid w:val="003D65F5"/>
    <w:rsid w:val="00890B48"/>
    <w:rsid w:val="009C264E"/>
    <w:rsid w:val="00A97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0714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7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78A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978A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78A3"/>
  </w:style>
  <w:style w:type="paragraph" w:styleId="Footer">
    <w:name w:val="footer"/>
    <w:basedOn w:val="Normal"/>
    <w:link w:val="FooterChar"/>
    <w:uiPriority w:val="99"/>
    <w:unhideWhenUsed/>
    <w:rsid w:val="00A978A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978A3"/>
  </w:style>
  <w:style w:type="paragraph" w:styleId="ListParagraph">
    <w:name w:val="List Paragraph"/>
    <w:basedOn w:val="Normal"/>
    <w:uiPriority w:val="34"/>
    <w:qFormat/>
    <w:rsid w:val="00A978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60</Words>
  <Characters>5475</Characters>
  <Application>Microsoft Macintosh Word</Application>
  <DocSecurity>0</DocSecurity>
  <Lines>45</Lines>
  <Paragraphs>12</Paragraphs>
  <ScaleCrop>false</ScaleCrop>
  <LinksUpToDate>false</LinksUpToDate>
  <CharactersWithSpaces>6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Marsh-Feiley</dc:creator>
  <cp:keywords/>
  <dc:description/>
  <cp:lastModifiedBy>Genevieve Marsh-Feiley</cp:lastModifiedBy>
  <cp:revision>4</cp:revision>
  <dcterms:created xsi:type="dcterms:W3CDTF">2017-11-12T13:16:00Z</dcterms:created>
  <dcterms:modified xsi:type="dcterms:W3CDTF">2018-02-11T19:08:00Z</dcterms:modified>
</cp:coreProperties>
</file>